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1 Appendix</w:t>
      </w:r>
      <w:r>
        <w:rPr>
          <w:rFonts w:cs="Times New Roman" w:ascii="Times New Roman" w:hAnsi="Times New Roman"/>
          <w:b/>
          <w:sz w:val="24"/>
          <w:szCs w:val="24"/>
        </w:rPr>
        <w:t>. Database search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24"/>
          <w:szCs w:val="24"/>
        </w:rPr>
        <w:t>(our literature search was completed before June 26, 2016)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General literature search:</w:t>
      </w:r>
    </w:p>
    <w:p>
      <w:pPr>
        <w:pStyle w:val="Normal"/>
        <w:rPr>
          <w:rStyle w:val="Char2"/>
          <w:bCs/>
          <w:sz w:val="20"/>
          <w:szCs w:val="20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Search strategy for PubMed:</w:t>
      </w:r>
      <w:r>
        <w:rPr>
          <w:rStyle w:val="Char2"/>
          <w:rFonts w:cs="Times New Roman" w:ascii="Times New Roman" w:hAnsi="Times New Roman"/>
          <w:bCs/>
          <w:sz w:val="20"/>
          <w:szCs w:val="20"/>
          <w:u w:val="single"/>
        </w:rPr>
        <w:t xml:space="preserve"> </w:t>
      </w:r>
    </w:p>
    <w:p>
      <w:pPr>
        <w:pStyle w:val="Normal"/>
        <w:rPr>
          <w:rStyle w:val="Naturaloff"/>
        </w:rPr>
      </w:pPr>
      <w:r>
        <w:rPr>
          <w:rStyle w:val="Naturaloff"/>
          <w:rFonts w:cs="Times New Roman" w:ascii="Times New Roman" w:hAnsi="Times New Roman"/>
          <w:bCs/>
          <w:sz w:val="20"/>
          <w:szCs w:val="20"/>
        </w:rPr>
        <w:t>("polymorphism, genetic"[MeSH Terms] OR ("polymorphism"[All Fields] AND "genetic"[All Fields]) OR "genetic polymorphism"[All Fields] OR "polymorphism"[All Fields]) AND ("cataract"[MeSH Terms] OR "cataract"[All Fields])</w:t>
      </w:r>
    </w:p>
    <w:p>
      <w:pPr>
        <w:pStyle w:val="Normal"/>
        <w:rPr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Search strategy for Web of Science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S=(cataract) AND TS=(polymorphism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Cs w:val="21"/>
        </w:rPr>
        <w:t>Literature search for OGG1 gene: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Search strategy for PubMed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OGG1[All Fields] OR (("8-hydroxyguanine"[Supplementary Concept] OR "8-hydroxyguanine"[All Fields] OR "8 oxoguanine"[All Fields]) AND glycosylase-1[All Fields])) AND ("cataract"[MeSH Terms] OR "cataract"[All Fields])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Search strategy for Web of Science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S=(OGG1 OR 8-oxoguanine glycosylase-1) AND TS=cataract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Search strategy for China National Knowledge Internet (CNKI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8-oxoguanine glycosylase-1[in Chinese] OR OGG1) AND (</w:t>
      </w:r>
      <w:r>
        <w:rPr>
          <w:rFonts w:cs="Times New Roman" w:ascii="Times New Roman" w:hAnsi="Times New Roman"/>
          <w:lang w:val="en-GB"/>
        </w:rPr>
        <w:t>cataract</w:t>
      </w:r>
      <w:r>
        <w:rPr>
          <w:rFonts w:cs="Times New Roman" w:ascii="Times New Roman" w:hAnsi="Times New Roman"/>
        </w:rPr>
        <w:t>[in Chinese] OR catarac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Cs w:val="21"/>
        </w:rPr>
        <w:t>Literature search for MTHFR gene: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Search strategy for PubMed: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(("methylenetetrahydrofolate reductase (nadph2)"[MeSH Terms] OR ("methylenetetrahydrofolate"[All Fields] AND "reductase"[All Fields] AND "(nadph2)"[All Fields]) OR "methylenetetrahydrofolate reductase (nadph2)"[All Fields] OR "mthfr"[All Fields]) OR ("methylenetetrahydrofolate reductase (nadph2)"[MeSH Terms] OR ("methylenetetrahydrofolate"[All Fields] AND "reductase"[All Fields] AND "(nadph2)"[All Fields]) OR "methylenetetrahydrofolate reductase (nadph2)"[All Fields] OR ("methylenetetrahydrofolate"[All Fields] AND "reductase"[All Fields]) OR "methylenetetrahydrofolate reductase"[All Fields])) AND ("cataract"[MeSH Terms] OR "cataract"[All Fields])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Search strategy for Web of Science:</w:t>
      </w:r>
    </w:p>
    <w:p>
      <w:pPr>
        <w:pStyle w:val="Normal"/>
        <w:rPr>
          <w:rStyle w:val="Hiddennatural"/>
          <w:sz w:val="20"/>
          <w:szCs w:val="20"/>
        </w:rPr>
      </w:pPr>
      <w:r>
        <w:rPr>
          <w:rStyle w:val="Hiddennatural"/>
          <w:rFonts w:cs="Times New Roman" w:ascii="Times New Roman" w:hAnsi="Times New Roman"/>
          <w:sz w:val="20"/>
          <w:szCs w:val="20"/>
        </w:rPr>
        <w:t>TS=(MTHFR OR methylenetetrahydrofolate reductase) AND TS=cataract</w:t>
      </w:r>
    </w:p>
    <w:p>
      <w:pPr>
        <w:pStyle w:val="Normal"/>
        <w:rPr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Search strategy for China National Knowledge Internet (CNKI):</w:t>
      </w:r>
    </w:p>
    <w:p>
      <w:pPr>
        <w:pStyle w:val="Normal"/>
        <w:rPr/>
      </w:pPr>
      <w:r>
        <w:rPr>
          <w:rFonts w:cs="Times New Roman" w:ascii="Times New Roman" w:hAnsi="Times New Roman"/>
        </w:rPr>
        <w:t>(</w:t>
      </w:r>
      <w:r>
        <w:rPr>
          <w:rStyle w:val="Hiddennatural"/>
          <w:rFonts w:cs="Times New Roman" w:ascii="Times New Roman" w:hAnsi="Times New Roman"/>
          <w:sz w:val="20"/>
          <w:szCs w:val="20"/>
        </w:rPr>
        <w:t>methylenetetrahydrofolate reductase</w:t>
      </w:r>
      <w:r>
        <w:rPr>
          <w:rFonts w:cs="Times New Roman" w:ascii="Times New Roman" w:hAnsi="Times New Roman"/>
        </w:rPr>
        <w:t>[in Chinese] OR MTHFR) AND (</w:t>
      </w:r>
      <w:r>
        <w:rPr>
          <w:rFonts w:cs="Times New Roman" w:ascii="Times New Roman" w:hAnsi="Times New Roman"/>
          <w:lang w:val="en-GB"/>
        </w:rPr>
        <w:t>cataract</w:t>
      </w:r>
      <w:r>
        <w:rPr>
          <w:rFonts w:cs="Times New Roman" w:ascii="Times New Roman" w:hAnsi="Times New Roman"/>
        </w:rPr>
        <w:t>[in Chinese] OR cataract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Naturaloff">
    <w:name w:val="naturaloff"/>
    <w:qFormat/>
    <w:rPr/>
  </w:style>
  <w:style w:type="character" w:styleId="Hiddennatural">
    <w:name w:val="hiddennatura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15:07:00Z</dcterms:created>
  <dc:creator>moi</dc:creator>
  <dc:description/>
  <cp:keywords/>
  <dc:language>en-US</dc:language>
  <cp:lastModifiedBy>LWY</cp:lastModifiedBy>
  <dcterms:modified xsi:type="dcterms:W3CDTF">2017-01-04T14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